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399E" w:rsidRDefault="002F399E" w:rsidP="002F399E">
      <w:r>
        <w:t>Supplementary Tables and Figures</w:t>
      </w:r>
    </w:p>
    <w:p w:rsidR="002F399E" w:rsidRDefault="002F399E" w:rsidP="002F399E"/>
    <w:p w:rsidR="002F399E" w:rsidRDefault="002F399E" w:rsidP="002F399E">
      <w:pPr>
        <w:spacing w:line="480" w:lineRule="auto"/>
        <w:rPr>
          <w:rFonts w:ascii="Arial" w:hAnsi="Arial" w:cs="Arial"/>
        </w:rPr>
      </w:pPr>
    </w:p>
    <w:p w:rsidR="002F399E" w:rsidRDefault="002F399E" w:rsidP="002F399E">
      <w:pPr>
        <w:pStyle w:val="Caption"/>
        <w:keepNext/>
      </w:pPr>
      <w:proofErr w:type="spellStart"/>
      <w:r>
        <w:t>S.Table</w:t>
      </w:r>
      <w:proofErr w:type="spellEnd"/>
      <w:r>
        <w:t xml:space="preserve">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: Zero-Truncated Negative Binomial Regression on Overall Survival</w:t>
      </w:r>
    </w:p>
    <w:tbl>
      <w:tblPr>
        <w:tblW w:w="937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95"/>
        <w:gridCol w:w="2953"/>
        <w:gridCol w:w="3231"/>
      </w:tblGrid>
      <w:tr w:rsidR="002F399E" w:rsidRPr="00911A8F" w:rsidTr="00BC6974">
        <w:trPr>
          <w:trHeight w:val="267"/>
          <w:tblHeader/>
          <w:tblCellSpacing w:w="15" w:type="dxa"/>
        </w:trPr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:rsidR="002F399E" w:rsidRPr="003A0BB7" w:rsidRDefault="002F399E" w:rsidP="00BC6974">
            <w:pPr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:rsidR="002F399E" w:rsidRPr="003A0BB7" w:rsidRDefault="002F399E" w:rsidP="00BC697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</w:pPr>
            <w:r w:rsidRPr="003A0BB7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  <w:t xml:space="preserve">Marginal Effects 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:rsidR="002F399E" w:rsidRPr="003A0BB7" w:rsidRDefault="002F399E" w:rsidP="00BC697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</w:pPr>
            <w:r w:rsidRPr="003A0BB7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  <w:t xml:space="preserve">Incidence Rate Ratio </w:t>
            </w:r>
          </w:p>
        </w:tc>
      </w:tr>
      <w:tr w:rsidR="002F399E" w:rsidRPr="00911A8F" w:rsidTr="00BC6974">
        <w:trPr>
          <w:trHeight w:val="282"/>
          <w:tblCellSpacing w:w="15" w:type="dxa"/>
        </w:trPr>
        <w:tc>
          <w:tcPr>
            <w:tcW w:w="0" w:type="auto"/>
            <w:vAlign w:val="center"/>
            <w:hideMark/>
          </w:tcPr>
          <w:p w:rsidR="002F399E" w:rsidRPr="003A0BB7" w:rsidRDefault="002F399E" w:rsidP="00BC6974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</w:pPr>
            <w:r w:rsidRPr="003A0BB7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  <w:t>Gem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  <w:t>-</w:t>
            </w:r>
            <w:r w:rsidRPr="003A0BB7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  <w:t>Nab (ref. Gem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  <w:t>-</w:t>
            </w:r>
            <w:r w:rsidRPr="003A0BB7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  <w:t>O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  <w:t>x</w:t>
            </w:r>
            <w:r w:rsidRPr="003A0BB7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  <w:t xml:space="preserve">) </w:t>
            </w:r>
          </w:p>
        </w:tc>
        <w:tc>
          <w:tcPr>
            <w:tcW w:w="0" w:type="auto"/>
            <w:vAlign w:val="center"/>
            <w:hideMark/>
          </w:tcPr>
          <w:p w:rsidR="002F399E" w:rsidRPr="003A0BB7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-82.148 (59.798) </w:t>
            </w:r>
          </w:p>
        </w:tc>
        <w:tc>
          <w:tcPr>
            <w:tcW w:w="0" w:type="auto"/>
            <w:vAlign w:val="center"/>
            <w:hideMark/>
          </w:tcPr>
          <w:p w:rsidR="002F399E" w:rsidRPr="003A0BB7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0.802 (0.125) </w:t>
            </w:r>
          </w:p>
        </w:tc>
      </w:tr>
      <w:tr w:rsidR="002F399E" w:rsidRPr="00911A8F" w:rsidTr="00BC6974">
        <w:trPr>
          <w:trHeight w:val="267"/>
          <w:tblCellSpacing w:w="15" w:type="dxa"/>
        </w:trPr>
        <w:tc>
          <w:tcPr>
            <w:tcW w:w="0" w:type="auto"/>
            <w:vAlign w:val="center"/>
            <w:hideMark/>
          </w:tcPr>
          <w:p w:rsidR="002F399E" w:rsidRPr="003A0BB7" w:rsidRDefault="002F399E" w:rsidP="00BC697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:rsidR="002F399E" w:rsidRPr="003A0BB7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0.170 </w:t>
            </w:r>
            <w:r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(</w:t>
            </w: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-200.630, 36.334</w:t>
            </w:r>
            <w:r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)</w:t>
            </w: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2F399E" w:rsidRPr="003A0BB7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0.157 </w:t>
            </w:r>
            <w:r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(</w:t>
            </w: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0.590, 1.085</w:t>
            </w:r>
            <w:r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)</w:t>
            </w: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 </w:t>
            </w:r>
          </w:p>
        </w:tc>
      </w:tr>
      <w:tr w:rsidR="002F399E" w:rsidRPr="00911A8F" w:rsidTr="00BC6974">
        <w:trPr>
          <w:trHeight w:val="282"/>
          <w:tblCellSpacing w:w="15" w:type="dxa"/>
        </w:trPr>
        <w:tc>
          <w:tcPr>
            <w:tcW w:w="0" w:type="auto"/>
            <w:vAlign w:val="center"/>
            <w:hideMark/>
          </w:tcPr>
          <w:p w:rsidR="002F399E" w:rsidRPr="003A0BB7" w:rsidRDefault="002F399E" w:rsidP="00BC6974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</w:pPr>
            <w:r w:rsidRPr="003A0BB7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  <w:t xml:space="preserve">Female (ref. male) </w:t>
            </w:r>
          </w:p>
        </w:tc>
        <w:tc>
          <w:tcPr>
            <w:tcW w:w="0" w:type="auto"/>
            <w:vAlign w:val="center"/>
            <w:hideMark/>
          </w:tcPr>
          <w:p w:rsidR="002F399E" w:rsidRPr="003A0BB7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26.156 (55.337) </w:t>
            </w:r>
          </w:p>
        </w:tc>
        <w:tc>
          <w:tcPr>
            <w:tcW w:w="0" w:type="auto"/>
            <w:vAlign w:val="center"/>
            <w:hideMark/>
          </w:tcPr>
          <w:p w:rsidR="002F399E" w:rsidRPr="003A0BB7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1.074 (0.162) </w:t>
            </w:r>
          </w:p>
        </w:tc>
      </w:tr>
      <w:tr w:rsidR="002F399E" w:rsidRPr="00911A8F" w:rsidTr="00BC6974">
        <w:trPr>
          <w:trHeight w:val="267"/>
          <w:tblCellSpacing w:w="15" w:type="dxa"/>
        </w:trPr>
        <w:tc>
          <w:tcPr>
            <w:tcW w:w="0" w:type="auto"/>
            <w:vAlign w:val="center"/>
            <w:hideMark/>
          </w:tcPr>
          <w:p w:rsidR="002F399E" w:rsidRPr="003A0BB7" w:rsidRDefault="002F399E" w:rsidP="00BC697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:rsidR="002F399E" w:rsidRPr="003A0BB7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0.636 </w:t>
            </w:r>
            <w:r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(</w:t>
            </w: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-83.488, 135.800</w:t>
            </w:r>
            <w:r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)</w:t>
            </w: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2F399E" w:rsidRPr="003A0BB7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0.635 </w:t>
            </w:r>
            <w:r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(</w:t>
            </w: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0.798, 1.451</w:t>
            </w:r>
            <w:r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)</w:t>
            </w: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 </w:t>
            </w:r>
          </w:p>
        </w:tc>
      </w:tr>
      <w:tr w:rsidR="002F399E" w:rsidRPr="00911A8F" w:rsidTr="00BC6974">
        <w:trPr>
          <w:trHeight w:val="267"/>
          <w:tblCellSpacing w:w="15" w:type="dxa"/>
        </w:trPr>
        <w:tc>
          <w:tcPr>
            <w:tcW w:w="0" w:type="auto"/>
            <w:vAlign w:val="center"/>
            <w:hideMark/>
          </w:tcPr>
          <w:p w:rsidR="002F399E" w:rsidRPr="003A0BB7" w:rsidRDefault="002F399E" w:rsidP="00BC6974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</w:pPr>
            <w:r w:rsidRPr="003A0BB7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  <w:t xml:space="preserve">Age at diagnosis </w:t>
            </w:r>
          </w:p>
        </w:tc>
        <w:tc>
          <w:tcPr>
            <w:tcW w:w="0" w:type="auto"/>
            <w:vAlign w:val="center"/>
            <w:hideMark/>
          </w:tcPr>
          <w:p w:rsidR="002F399E" w:rsidRPr="003A0BB7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1.751 (2.907) </w:t>
            </w:r>
          </w:p>
        </w:tc>
        <w:tc>
          <w:tcPr>
            <w:tcW w:w="0" w:type="auto"/>
            <w:vAlign w:val="center"/>
            <w:hideMark/>
          </w:tcPr>
          <w:p w:rsidR="002F399E" w:rsidRPr="003A0BB7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1.005 (0.008) </w:t>
            </w:r>
          </w:p>
        </w:tc>
      </w:tr>
      <w:tr w:rsidR="002F399E" w:rsidRPr="00911A8F" w:rsidTr="00BC6974">
        <w:trPr>
          <w:trHeight w:val="282"/>
          <w:tblCellSpacing w:w="15" w:type="dxa"/>
        </w:trPr>
        <w:tc>
          <w:tcPr>
            <w:tcW w:w="0" w:type="auto"/>
            <w:vAlign w:val="center"/>
            <w:hideMark/>
          </w:tcPr>
          <w:p w:rsidR="002F399E" w:rsidRPr="003A0BB7" w:rsidRDefault="002F399E" w:rsidP="00BC697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:rsidR="002F399E" w:rsidRPr="003A0BB7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0.547 </w:t>
            </w:r>
            <w:r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(</w:t>
            </w: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-4.008, 7.510</w:t>
            </w:r>
            <w:r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)</w:t>
            </w: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2F399E" w:rsidRPr="003A0BB7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0.546 </w:t>
            </w:r>
            <w:r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(</w:t>
            </w: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0.989, 1.020</w:t>
            </w:r>
            <w:r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)</w:t>
            </w: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 </w:t>
            </w:r>
          </w:p>
        </w:tc>
      </w:tr>
      <w:tr w:rsidR="002F399E" w:rsidRPr="00911A8F" w:rsidTr="00BC6974">
        <w:trPr>
          <w:trHeight w:val="267"/>
          <w:tblCellSpacing w:w="15" w:type="dxa"/>
        </w:trPr>
        <w:tc>
          <w:tcPr>
            <w:tcW w:w="0" w:type="auto"/>
            <w:vAlign w:val="center"/>
            <w:hideMark/>
          </w:tcPr>
          <w:p w:rsidR="002F399E" w:rsidRPr="003A0BB7" w:rsidRDefault="002F399E" w:rsidP="00BC6974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</w:pPr>
            <w:r w:rsidRPr="003A0BB7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  <w:t xml:space="preserve">ECOG at first line start </w:t>
            </w:r>
          </w:p>
        </w:tc>
        <w:tc>
          <w:tcPr>
            <w:tcW w:w="0" w:type="auto"/>
            <w:vAlign w:val="center"/>
            <w:hideMark/>
          </w:tcPr>
          <w:p w:rsidR="002F399E" w:rsidRPr="003A0BB7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-0.007 (0.012) </w:t>
            </w:r>
          </w:p>
        </w:tc>
        <w:tc>
          <w:tcPr>
            <w:tcW w:w="0" w:type="auto"/>
            <w:vAlign w:val="center"/>
            <w:hideMark/>
          </w:tcPr>
          <w:p w:rsidR="002F399E" w:rsidRPr="003A0BB7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1.000 (0.000) </w:t>
            </w:r>
          </w:p>
        </w:tc>
      </w:tr>
      <w:tr w:rsidR="002F399E" w:rsidRPr="00911A8F" w:rsidTr="00BC6974">
        <w:trPr>
          <w:trHeight w:val="282"/>
          <w:tblCellSpacing w:w="15" w:type="dxa"/>
        </w:trPr>
        <w:tc>
          <w:tcPr>
            <w:tcW w:w="0" w:type="auto"/>
            <w:vAlign w:val="center"/>
            <w:hideMark/>
          </w:tcPr>
          <w:p w:rsidR="002F399E" w:rsidRPr="003A0BB7" w:rsidRDefault="002F399E" w:rsidP="00BC697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:rsidR="002F399E" w:rsidRPr="003A0BB7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0.576 </w:t>
            </w:r>
            <w:r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(</w:t>
            </w: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-0.031, 0.017</w:t>
            </w:r>
            <w:r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)</w:t>
            </w: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2F399E" w:rsidRPr="003A0BB7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0.576 </w:t>
            </w:r>
            <w:r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(</w:t>
            </w: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1.000, 1.000</w:t>
            </w:r>
            <w:r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)</w:t>
            </w: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 </w:t>
            </w:r>
          </w:p>
        </w:tc>
      </w:tr>
      <w:tr w:rsidR="002F399E" w:rsidRPr="00911A8F" w:rsidTr="00BC6974">
        <w:trPr>
          <w:trHeight w:val="267"/>
          <w:tblCellSpacing w:w="15" w:type="dxa"/>
        </w:trPr>
        <w:tc>
          <w:tcPr>
            <w:tcW w:w="0" w:type="auto"/>
            <w:vAlign w:val="center"/>
            <w:hideMark/>
          </w:tcPr>
          <w:p w:rsidR="002F399E" w:rsidRPr="003A0BB7" w:rsidRDefault="002F399E" w:rsidP="00BC6974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</w:pPr>
            <w:r w:rsidRPr="003A0BB7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  <w:t xml:space="preserve">CA 19-9 at first line start </w:t>
            </w:r>
          </w:p>
        </w:tc>
        <w:tc>
          <w:tcPr>
            <w:tcW w:w="0" w:type="auto"/>
            <w:vAlign w:val="center"/>
            <w:hideMark/>
          </w:tcPr>
          <w:p w:rsidR="002F399E" w:rsidRPr="003A0BB7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0.000 (0.000) </w:t>
            </w:r>
          </w:p>
        </w:tc>
        <w:tc>
          <w:tcPr>
            <w:tcW w:w="0" w:type="auto"/>
            <w:vAlign w:val="center"/>
            <w:hideMark/>
          </w:tcPr>
          <w:p w:rsidR="002F399E" w:rsidRPr="003A0BB7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1.000 (0.000) </w:t>
            </w:r>
          </w:p>
        </w:tc>
      </w:tr>
      <w:tr w:rsidR="002F399E" w:rsidRPr="00911A8F" w:rsidTr="00BC6974">
        <w:trPr>
          <w:trHeight w:val="267"/>
          <w:tblCellSpacing w:w="15" w:type="dxa"/>
        </w:trPr>
        <w:tc>
          <w:tcPr>
            <w:tcW w:w="0" w:type="auto"/>
            <w:vAlign w:val="center"/>
            <w:hideMark/>
          </w:tcPr>
          <w:p w:rsidR="002F399E" w:rsidRPr="003A0BB7" w:rsidRDefault="002F399E" w:rsidP="00BC697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:rsidR="002F399E" w:rsidRPr="003A0BB7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0.240 </w:t>
            </w:r>
            <w:r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(</w:t>
            </w: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-0.001, 0.000</w:t>
            </w:r>
            <w:r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)</w:t>
            </w: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2F399E" w:rsidRPr="003A0BB7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0.238 </w:t>
            </w:r>
            <w:r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(</w:t>
            </w: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1.000, 1.000</w:t>
            </w:r>
            <w:r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)</w:t>
            </w: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 </w:t>
            </w:r>
          </w:p>
        </w:tc>
      </w:tr>
      <w:tr w:rsidR="002F399E" w:rsidRPr="00911A8F" w:rsidTr="00BC6974">
        <w:trPr>
          <w:trHeight w:val="282"/>
          <w:tblCellSpacing w:w="15" w:type="dxa"/>
        </w:trPr>
        <w:tc>
          <w:tcPr>
            <w:tcW w:w="0" w:type="auto"/>
            <w:vAlign w:val="center"/>
            <w:hideMark/>
          </w:tcPr>
          <w:p w:rsidR="002F399E" w:rsidRPr="003A0BB7" w:rsidRDefault="002F399E" w:rsidP="00BC6974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</w:pPr>
            <w:r w:rsidRPr="003A0BB7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  <w:t xml:space="preserve">(Intercept) </w:t>
            </w:r>
          </w:p>
        </w:tc>
        <w:tc>
          <w:tcPr>
            <w:tcW w:w="0" w:type="auto"/>
            <w:vAlign w:val="center"/>
            <w:hideMark/>
          </w:tcPr>
          <w:p w:rsidR="002F399E" w:rsidRPr="003A0BB7" w:rsidRDefault="002F399E" w:rsidP="00BC6974">
            <w:pPr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:rsidR="002F399E" w:rsidRPr="003A0BB7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300.649 (162.718)*** </w:t>
            </w:r>
          </w:p>
        </w:tc>
      </w:tr>
      <w:tr w:rsidR="002F399E" w:rsidRPr="00911A8F" w:rsidTr="00BC6974">
        <w:trPr>
          <w:trHeight w:val="267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F399E" w:rsidRPr="003A0BB7" w:rsidRDefault="002F399E" w:rsidP="00BC697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F399E" w:rsidRPr="003A0BB7" w:rsidRDefault="002F399E" w:rsidP="00BC6974">
            <w:pPr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F399E" w:rsidRPr="003A0BB7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0.000 </w:t>
            </w:r>
            <w:r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(</w:t>
            </w: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105.659, 915.002</w:t>
            </w:r>
            <w:r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)</w:t>
            </w: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 </w:t>
            </w:r>
          </w:p>
        </w:tc>
      </w:tr>
      <w:tr w:rsidR="002F399E" w:rsidRPr="00911A8F" w:rsidTr="00BC6974">
        <w:trPr>
          <w:trHeight w:val="282"/>
          <w:tblCellSpacing w:w="15" w:type="dxa"/>
        </w:trPr>
        <w:tc>
          <w:tcPr>
            <w:tcW w:w="0" w:type="auto"/>
            <w:vAlign w:val="center"/>
            <w:hideMark/>
          </w:tcPr>
          <w:p w:rsidR="002F399E" w:rsidRPr="003A0BB7" w:rsidRDefault="002F399E" w:rsidP="00BC6974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</w:pPr>
            <w:r w:rsidRPr="003A0BB7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  <w:t xml:space="preserve">Num.Obs. </w:t>
            </w:r>
          </w:p>
        </w:tc>
        <w:tc>
          <w:tcPr>
            <w:tcW w:w="0" w:type="auto"/>
            <w:vAlign w:val="center"/>
            <w:hideMark/>
          </w:tcPr>
          <w:p w:rsidR="002F399E" w:rsidRPr="003A0BB7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118 </w:t>
            </w:r>
          </w:p>
        </w:tc>
        <w:tc>
          <w:tcPr>
            <w:tcW w:w="0" w:type="auto"/>
            <w:vAlign w:val="center"/>
            <w:hideMark/>
          </w:tcPr>
          <w:p w:rsidR="002F399E" w:rsidRPr="003A0BB7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118 </w:t>
            </w:r>
          </w:p>
        </w:tc>
      </w:tr>
      <w:tr w:rsidR="002F399E" w:rsidRPr="00911A8F" w:rsidTr="00BC6974">
        <w:trPr>
          <w:trHeight w:val="267"/>
          <w:tblCellSpacing w:w="15" w:type="dxa"/>
        </w:trPr>
        <w:tc>
          <w:tcPr>
            <w:tcW w:w="0" w:type="auto"/>
            <w:vAlign w:val="center"/>
            <w:hideMark/>
          </w:tcPr>
          <w:p w:rsidR="002F399E" w:rsidRPr="003A0BB7" w:rsidRDefault="002F399E" w:rsidP="00BC6974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</w:pPr>
            <w:r w:rsidRPr="003A0BB7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  <w:t xml:space="preserve">AIC </w:t>
            </w:r>
          </w:p>
        </w:tc>
        <w:tc>
          <w:tcPr>
            <w:tcW w:w="0" w:type="auto"/>
            <w:vAlign w:val="center"/>
            <w:hideMark/>
          </w:tcPr>
          <w:p w:rsidR="002F399E" w:rsidRPr="003A0BB7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1628.9 </w:t>
            </w:r>
          </w:p>
        </w:tc>
        <w:tc>
          <w:tcPr>
            <w:tcW w:w="0" w:type="auto"/>
            <w:vAlign w:val="center"/>
            <w:hideMark/>
          </w:tcPr>
          <w:p w:rsidR="002F399E" w:rsidRPr="003A0BB7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1628.9 </w:t>
            </w:r>
          </w:p>
        </w:tc>
      </w:tr>
      <w:tr w:rsidR="002F399E" w:rsidRPr="00911A8F" w:rsidTr="00BC6974">
        <w:trPr>
          <w:trHeight w:val="267"/>
          <w:tblCellSpacing w:w="15" w:type="dxa"/>
        </w:trPr>
        <w:tc>
          <w:tcPr>
            <w:tcW w:w="0" w:type="auto"/>
            <w:vAlign w:val="center"/>
            <w:hideMark/>
          </w:tcPr>
          <w:p w:rsidR="002F399E" w:rsidRPr="003A0BB7" w:rsidRDefault="002F399E" w:rsidP="00BC6974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</w:pPr>
            <w:r w:rsidRPr="003A0BB7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  <w:t xml:space="preserve">BIC </w:t>
            </w:r>
          </w:p>
        </w:tc>
        <w:tc>
          <w:tcPr>
            <w:tcW w:w="0" w:type="auto"/>
            <w:vAlign w:val="center"/>
            <w:hideMark/>
          </w:tcPr>
          <w:p w:rsidR="002F399E" w:rsidRPr="003A0BB7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1648.3 </w:t>
            </w:r>
          </w:p>
        </w:tc>
        <w:tc>
          <w:tcPr>
            <w:tcW w:w="0" w:type="auto"/>
            <w:vAlign w:val="center"/>
            <w:hideMark/>
          </w:tcPr>
          <w:p w:rsidR="002F399E" w:rsidRPr="003A0BB7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1648.3 </w:t>
            </w:r>
          </w:p>
        </w:tc>
      </w:tr>
      <w:tr w:rsidR="002F399E" w:rsidRPr="00911A8F" w:rsidTr="00BC6974">
        <w:trPr>
          <w:trHeight w:val="282"/>
          <w:tblCellSpacing w:w="15" w:type="dxa"/>
        </w:trPr>
        <w:tc>
          <w:tcPr>
            <w:tcW w:w="0" w:type="auto"/>
            <w:vAlign w:val="center"/>
            <w:hideMark/>
          </w:tcPr>
          <w:p w:rsidR="002F399E" w:rsidRPr="003A0BB7" w:rsidRDefault="002F399E" w:rsidP="00BC6974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</w:pPr>
            <w:r w:rsidRPr="003A0BB7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  <w:t xml:space="preserve">Log.Lik. </w:t>
            </w:r>
          </w:p>
        </w:tc>
        <w:tc>
          <w:tcPr>
            <w:tcW w:w="0" w:type="auto"/>
            <w:vAlign w:val="center"/>
            <w:hideMark/>
          </w:tcPr>
          <w:p w:rsidR="002F399E" w:rsidRPr="003A0BB7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-807.460 </w:t>
            </w:r>
          </w:p>
        </w:tc>
        <w:tc>
          <w:tcPr>
            <w:tcW w:w="0" w:type="auto"/>
            <w:vAlign w:val="center"/>
            <w:hideMark/>
          </w:tcPr>
          <w:p w:rsidR="002F399E" w:rsidRPr="003A0BB7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</w:p>
        </w:tc>
      </w:tr>
      <w:tr w:rsidR="002F399E" w:rsidRPr="00911A8F" w:rsidTr="00BC6974">
        <w:trPr>
          <w:trHeight w:val="267"/>
          <w:tblCellSpacing w:w="15" w:type="dxa"/>
        </w:trPr>
        <w:tc>
          <w:tcPr>
            <w:tcW w:w="0" w:type="auto"/>
            <w:vAlign w:val="center"/>
            <w:hideMark/>
          </w:tcPr>
          <w:p w:rsidR="002F399E" w:rsidRPr="003A0BB7" w:rsidRDefault="002F399E" w:rsidP="00BC6974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</w:pPr>
            <w:r w:rsidRPr="003A0BB7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  <w:t xml:space="preserve">RMSE </w:t>
            </w:r>
          </w:p>
        </w:tc>
        <w:tc>
          <w:tcPr>
            <w:tcW w:w="0" w:type="auto"/>
            <w:vAlign w:val="center"/>
            <w:hideMark/>
          </w:tcPr>
          <w:p w:rsidR="002F399E" w:rsidRPr="003A0BB7" w:rsidRDefault="002F399E" w:rsidP="00BC6974">
            <w:pPr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:rsidR="002F399E" w:rsidRPr="003A0BB7" w:rsidRDefault="002F399E" w:rsidP="00BC6974">
            <w:pPr>
              <w:keepNext/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3A0BB7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304.63 </w:t>
            </w:r>
          </w:p>
        </w:tc>
      </w:tr>
      <w:tr w:rsidR="002F399E" w:rsidRPr="00911A8F" w:rsidTr="00BC6974">
        <w:trPr>
          <w:trHeight w:val="267"/>
          <w:tblCellSpacing w:w="15" w:type="dxa"/>
        </w:trPr>
        <w:tc>
          <w:tcPr>
            <w:tcW w:w="0" w:type="auto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:rsidR="002F399E" w:rsidRPr="009C2150" w:rsidRDefault="002F399E" w:rsidP="00BC6974">
            <w:pPr>
              <w:keepNext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9C215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Note: Incidence rate ratios are interpretable like odds ratios. E.g. the incidence rate of 1.074 for females means that females have a 1.074 better chance for a longer 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overall </w:t>
            </w:r>
            <w:r w:rsidRPr="009C215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survival. The marginal effect is the effect size in days of 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overall </w:t>
            </w:r>
            <w:r w:rsidRPr="009C215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urvival. E.g. females would survive 26.156 days longer than men. All coefficients are not significant.</w:t>
            </w:r>
          </w:p>
        </w:tc>
      </w:tr>
    </w:tbl>
    <w:p w:rsidR="002F399E" w:rsidRDefault="002F399E" w:rsidP="002F399E">
      <w:pPr>
        <w:rPr>
          <w:lang w:eastAsia="de-DE"/>
        </w:rPr>
      </w:pPr>
    </w:p>
    <w:p w:rsidR="002F399E" w:rsidRDefault="002F399E" w:rsidP="002F399E">
      <w:pPr>
        <w:rPr>
          <w:lang w:eastAsia="de-DE"/>
        </w:rPr>
      </w:pPr>
      <w:r>
        <w:rPr>
          <w:lang w:eastAsia="de-DE"/>
        </w:rPr>
        <w:br w:type="page"/>
      </w:r>
    </w:p>
    <w:p w:rsidR="002F399E" w:rsidRDefault="002F399E" w:rsidP="002F399E">
      <w:pPr>
        <w:rPr>
          <w:lang w:eastAsia="de-DE"/>
        </w:rPr>
      </w:pPr>
    </w:p>
    <w:p w:rsidR="002F399E" w:rsidRDefault="002F399E" w:rsidP="002F399E">
      <w:pPr>
        <w:rPr>
          <w:lang w:eastAsia="de-DE"/>
        </w:rPr>
      </w:pPr>
    </w:p>
    <w:p w:rsidR="002F399E" w:rsidRDefault="002F399E" w:rsidP="002F399E">
      <w:pPr>
        <w:rPr>
          <w:rFonts w:ascii="Arial" w:eastAsia="Times New Roman" w:hAnsi="Arial" w:cs="Arial"/>
          <w:b/>
          <w:sz w:val="32"/>
          <w:szCs w:val="32"/>
          <w:u w:val="single"/>
          <w:lang w:eastAsia="de-DE"/>
        </w:rPr>
      </w:pPr>
    </w:p>
    <w:p w:rsidR="002F399E" w:rsidRDefault="002F399E" w:rsidP="002F399E">
      <w:pPr>
        <w:pStyle w:val="Caption"/>
        <w:keepNext/>
      </w:pPr>
      <w:proofErr w:type="spellStart"/>
      <w:r>
        <w:t>S.Table</w:t>
      </w:r>
      <w:proofErr w:type="spellEnd"/>
      <w:r>
        <w:t xml:space="preserve">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: </w:t>
      </w:r>
      <w:r w:rsidRPr="0066174E">
        <w:t>Zero-Truncated Negative Binomial Regression on Progression Free Survival Days</w:t>
      </w:r>
    </w:p>
    <w:tbl>
      <w:tblPr>
        <w:tblW w:w="9303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01"/>
        <w:gridCol w:w="3101"/>
        <w:gridCol w:w="3101"/>
      </w:tblGrid>
      <w:tr w:rsidR="002F399E" w:rsidRPr="00EF24D6" w:rsidTr="00BC6974">
        <w:trPr>
          <w:tblHeader/>
          <w:tblCellSpacing w:w="15" w:type="dxa"/>
        </w:trPr>
        <w:tc>
          <w:tcPr>
            <w:tcW w:w="3056" w:type="dxa"/>
            <w:tcBorders>
              <w:top w:val="double" w:sz="4" w:space="0" w:color="auto"/>
            </w:tcBorders>
            <w:vAlign w:val="center"/>
            <w:hideMark/>
          </w:tcPr>
          <w:p w:rsidR="002F399E" w:rsidRPr="009C2150" w:rsidRDefault="002F399E" w:rsidP="00BC6974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</w:pPr>
          </w:p>
        </w:tc>
        <w:tc>
          <w:tcPr>
            <w:tcW w:w="3071" w:type="dxa"/>
            <w:tcBorders>
              <w:top w:val="double" w:sz="4" w:space="0" w:color="auto"/>
            </w:tcBorders>
            <w:vAlign w:val="center"/>
            <w:hideMark/>
          </w:tcPr>
          <w:p w:rsidR="002F399E" w:rsidRPr="009C2150" w:rsidRDefault="002F399E" w:rsidP="00BC697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</w:pPr>
            <w:r w:rsidRPr="009C2150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  <w:t xml:space="preserve">Marginal effects </w:t>
            </w:r>
          </w:p>
        </w:tc>
        <w:tc>
          <w:tcPr>
            <w:tcW w:w="3056" w:type="dxa"/>
            <w:tcBorders>
              <w:top w:val="double" w:sz="4" w:space="0" w:color="auto"/>
            </w:tcBorders>
            <w:vAlign w:val="center"/>
            <w:hideMark/>
          </w:tcPr>
          <w:p w:rsidR="002F399E" w:rsidRPr="009C2150" w:rsidRDefault="002F399E" w:rsidP="00BC697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</w:pPr>
            <w:r w:rsidRPr="009C2150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  <w:t xml:space="preserve">Incidence rate ratio </w:t>
            </w:r>
          </w:p>
        </w:tc>
      </w:tr>
      <w:tr w:rsidR="002F399E" w:rsidRPr="00EF24D6" w:rsidTr="00BC6974">
        <w:trPr>
          <w:tblCellSpacing w:w="15" w:type="dxa"/>
        </w:trPr>
        <w:tc>
          <w:tcPr>
            <w:tcW w:w="3056" w:type="dxa"/>
            <w:tcBorders>
              <w:top w:val="single" w:sz="4" w:space="0" w:color="auto"/>
            </w:tcBorders>
            <w:vAlign w:val="center"/>
            <w:hideMark/>
          </w:tcPr>
          <w:p w:rsidR="002F399E" w:rsidRPr="009C2150" w:rsidRDefault="002F399E" w:rsidP="00BC6974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</w:pPr>
            <w:r w:rsidRPr="009C2150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  <w:t>Gem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  <w:t>-</w:t>
            </w:r>
            <w:r w:rsidRPr="009C2150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  <w:t>Nab (ref. GemO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  <w:t>x</w:t>
            </w:r>
            <w:r w:rsidRPr="009C2150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  <w:t xml:space="preserve">) </w:t>
            </w:r>
          </w:p>
        </w:tc>
        <w:tc>
          <w:tcPr>
            <w:tcW w:w="3071" w:type="dxa"/>
            <w:tcBorders>
              <w:top w:val="single" w:sz="4" w:space="0" w:color="auto"/>
            </w:tcBorders>
            <w:vAlign w:val="center"/>
            <w:hideMark/>
          </w:tcPr>
          <w:p w:rsidR="002F399E" w:rsidRPr="009C2150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9C2150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-22.344 (32.503) </w:t>
            </w:r>
          </w:p>
        </w:tc>
        <w:tc>
          <w:tcPr>
            <w:tcW w:w="3056" w:type="dxa"/>
            <w:tcBorders>
              <w:top w:val="single" w:sz="4" w:space="0" w:color="auto"/>
            </w:tcBorders>
            <w:vAlign w:val="center"/>
            <w:hideMark/>
          </w:tcPr>
          <w:p w:rsidR="002F399E" w:rsidRPr="009C2150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9C2150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0.907 (0.128) </w:t>
            </w:r>
          </w:p>
        </w:tc>
      </w:tr>
      <w:tr w:rsidR="002F399E" w:rsidRPr="00EF24D6" w:rsidTr="00BC6974">
        <w:trPr>
          <w:tblCellSpacing w:w="15" w:type="dxa"/>
        </w:trPr>
        <w:tc>
          <w:tcPr>
            <w:tcW w:w="3056" w:type="dxa"/>
            <w:vAlign w:val="center"/>
            <w:hideMark/>
          </w:tcPr>
          <w:p w:rsidR="002F399E" w:rsidRPr="009C2150" w:rsidRDefault="002F399E" w:rsidP="00BC697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</w:pPr>
          </w:p>
        </w:tc>
        <w:tc>
          <w:tcPr>
            <w:tcW w:w="3071" w:type="dxa"/>
            <w:vAlign w:val="center"/>
            <w:hideMark/>
          </w:tcPr>
          <w:p w:rsidR="002F399E" w:rsidRPr="009C2150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9C2150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0.492 (-86.745, 42.057) </w:t>
            </w:r>
          </w:p>
        </w:tc>
        <w:tc>
          <w:tcPr>
            <w:tcW w:w="3056" w:type="dxa"/>
            <w:vAlign w:val="center"/>
            <w:hideMark/>
          </w:tcPr>
          <w:p w:rsidR="002F399E" w:rsidRPr="009C2150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9C2150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0.487 (0.685, 1.195) </w:t>
            </w:r>
          </w:p>
        </w:tc>
      </w:tr>
      <w:tr w:rsidR="002F399E" w:rsidRPr="00EF24D6" w:rsidTr="00BC6974">
        <w:trPr>
          <w:tblCellSpacing w:w="15" w:type="dxa"/>
        </w:trPr>
        <w:tc>
          <w:tcPr>
            <w:tcW w:w="3056" w:type="dxa"/>
            <w:vAlign w:val="center"/>
            <w:hideMark/>
          </w:tcPr>
          <w:p w:rsidR="002F399E" w:rsidRPr="009C2150" w:rsidRDefault="002F399E" w:rsidP="00BC6974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</w:pPr>
            <w:r w:rsidRPr="009C2150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  <w:t xml:space="preserve">Female (ref. male) </w:t>
            </w:r>
          </w:p>
        </w:tc>
        <w:tc>
          <w:tcPr>
            <w:tcW w:w="3071" w:type="dxa"/>
            <w:vAlign w:val="center"/>
            <w:hideMark/>
          </w:tcPr>
          <w:p w:rsidR="002F399E" w:rsidRPr="009C2150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9C2150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48.178 (31.841) </w:t>
            </w:r>
          </w:p>
        </w:tc>
        <w:tc>
          <w:tcPr>
            <w:tcW w:w="3056" w:type="dxa"/>
            <w:vAlign w:val="center"/>
            <w:hideMark/>
          </w:tcPr>
          <w:p w:rsidR="002F399E" w:rsidRPr="009C2150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9C2150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1.234 (0.168) </w:t>
            </w:r>
          </w:p>
        </w:tc>
      </w:tr>
      <w:tr w:rsidR="002F399E" w:rsidRPr="00EF24D6" w:rsidTr="00BC6974">
        <w:trPr>
          <w:tblCellSpacing w:w="15" w:type="dxa"/>
        </w:trPr>
        <w:tc>
          <w:tcPr>
            <w:tcW w:w="3056" w:type="dxa"/>
            <w:vAlign w:val="center"/>
            <w:hideMark/>
          </w:tcPr>
          <w:p w:rsidR="002F399E" w:rsidRPr="009C2150" w:rsidRDefault="002F399E" w:rsidP="00BC697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</w:pPr>
          </w:p>
        </w:tc>
        <w:tc>
          <w:tcPr>
            <w:tcW w:w="3071" w:type="dxa"/>
            <w:vAlign w:val="center"/>
            <w:hideMark/>
          </w:tcPr>
          <w:p w:rsidR="002F399E" w:rsidRPr="009C2150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9C2150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0.130 (-14.910, 111.267) </w:t>
            </w:r>
          </w:p>
        </w:tc>
        <w:tc>
          <w:tcPr>
            <w:tcW w:w="3056" w:type="dxa"/>
            <w:vAlign w:val="center"/>
            <w:hideMark/>
          </w:tcPr>
          <w:p w:rsidR="002F399E" w:rsidRPr="009C2150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9C2150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0.122 (0.944, 1.619) </w:t>
            </w:r>
          </w:p>
        </w:tc>
      </w:tr>
      <w:tr w:rsidR="002F399E" w:rsidRPr="00EF24D6" w:rsidTr="00BC6974">
        <w:trPr>
          <w:tblCellSpacing w:w="15" w:type="dxa"/>
        </w:trPr>
        <w:tc>
          <w:tcPr>
            <w:tcW w:w="3056" w:type="dxa"/>
            <w:vAlign w:val="center"/>
            <w:hideMark/>
          </w:tcPr>
          <w:p w:rsidR="002F399E" w:rsidRPr="009C2150" w:rsidRDefault="002F399E" w:rsidP="00BC6974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</w:pPr>
            <w:r w:rsidRPr="009C2150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  <w:t xml:space="preserve">Age at diagnosis </w:t>
            </w:r>
          </w:p>
        </w:tc>
        <w:tc>
          <w:tcPr>
            <w:tcW w:w="3071" w:type="dxa"/>
            <w:vAlign w:val="center"/>
            <w:hideMark/>
          </w:tcPr>
          <w:p w:rsidR="002F399E" w:rsidRPr="009C2150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9C2150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3.802 (1.649)* </w:t>
            </w:r>
          </w:p>
        </w:tc>
        <w:tc>
          <w:tcPr>
            <w:tcW w:w="3056" w:type="dxa"/>
            <w:vAlign w:val="center"/>
            <w:hideMark/>
          </w:tcPr>
          <w:p w:rsidR="002F399E" w:rsidRPr="009C2150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9C2150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1.017 (0.007)* </w:t>
            </w:r>
          </w:p>
        </w:tc>
      </w:tr>
      <w:tr w:rsidR="002F399E" w:rsidRPr="00EF24D6" w:rsidTr="00BC6974">
        <w:trPr>
          <w:trHeight w:val="50"/>
          <w:tblCellSpacing w:w="15" w:type="dxa"/>
        </w:trPr>
        <w:tc>
          <w:tcPr>
            <w:tcW w:w="3056" w:type="dxa"/>
            <w:vAlign w:val="center"/>
            <w:hideMark/>
          </w:tcPr>
          <w:p w:rsidR="002F399E" w:rsidRPr="009C2150" w:rsidRDefault="002F399E" w:rsidP="00BC697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</w:pPr>
          </w:p>
        </w:tc>
        <w:tc>
          <w:tcPr>
            <w:tcW w:w="3071" w:type="dxa"/>
            <w:vAlign w:val="center"/>
            <w:hideMark/>
          </w:tcPr>
          <w:p w:rsidR="002F399E" w:rsidRPr="009C2150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9C2150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0.021 (0.535, 7.069) </w:t>
            </w:r>
          </w:p>
        </w:tc>
        <w:tc>
          <w:tcPr>
            <w:tcW w:w="3056" w:type="dxa"/>
            <w:vAlign w:val="center"/>
            <w:hideMark/>
          </w:tcPr>
          <w:p w:rsidR="002F399E" w:rsidRPr="009C2150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9C2150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0.020 (1.002, 1.031) </w:t>
            </w:r>
          </w:p>
        </w:tc>
      </w:tr>
      <w:tr w:rsidR="002F399E" w:rsidRPr="00EF24D6" w:rsidTr="00BC6974">
        <w:trPr>
          <w:tblCellSpacing w:w="15" w:type="dxa"/>
        </w:trPr>
        <w:tc>
          <w:tcPr>
            <w:tcW w:w="3056" w:type="dxa"/>
            <w:vAlign w:val="center"/>
            <w:hideMark/>
          </w:tcPr>
          <w:p w:rsidR="002F399E" w:rsidRPr="009C2150" w:rsidRDefault="002F399E" w:rsidP="00BC6974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</w:pPr>
            <w:r w:rsidRPr="009C2150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  <w:t xml:space="preserve">ECOG at first line start </w:t>
            </w:r>
          </w:p>
        </w:tc>
        <w:tc>
          <w:tcPr>
            <w:tcW w:w="3071" w:type="dxa"/>
            <w:vAlign w:val="center"/>
            <w:hideMark/>
          </w:tcPr>
          <w:p w:rsidR="002F399E" w:rsidRPr="009C2150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9C2150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-0.001 (0.007) </w:t>
            </w:r>
          </w:p>
        </w:tc>
        <w:tc>
          <w:tcPr>
            <w:tcW w:w="3056" w:type="dxa"/>
            <w:vAlign w:val="center"/>
            <w:hideMark/>
          </w:tcPr>
          <w:p w:rsidR="002F399E" w:rsidRPr="009C2150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9C2150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1.000 (0.000) </w:t>
            </w:r>
          </w:p>
        </w:tc>
      </w:tr>
      <w:tr w:rsidR="002F399E" w:rsidRPr="00EF24D6" w:rsidTr="00BC6974">
        <w:trPr>
          <w:tblCellSpacing w:w="15" w:type="dxa"/>
        </w:trPr>
        <w:tc>
          <w:tcPr>
            <w:tcW w:w="3056" w:type="dxa"/>
            <w:vAlign w:val="center"/>
            <w:hideMark/>
          </w:tcPr>
          <w:p w:rsidR="002F399E" w:rsidRPr="009C2150" w:rsidRDefault="002F399E" w:rsidP="00BC697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</w:pPr>
          </w:p>
        </w:tc>
        <w:tc>
          <w:tcPr>
            <w:tcW w:w="3071" w:type="dxa"/>
            <w:vAlign w:val="center"/>
            <w:hideMark/>
          </w:tcPr>
          <w:p w:rsidR="002F399E" w:rsidRPr="009C2150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9C2150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0.858 (-0.015, 0.012) </w:t>
            </w:r>
          </w:p>
        </w:tc>
        <w:tc>
          <w:tcPr>
            <w:tcW w:w="3056" w:type="dxa"/>
            <w:vAlign w:val="center"/>
            <w:hideMark/>
          </w:tcPr>
          <w:p w:rsidR="002F399E" w:rsidRPr="009C2150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9C2150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0.858 (1.000, 1.000) </w:t>
            </w:r>
          </w:p>
        </w:tc>
      </w:tr>
      <w:tr w:rsidR="002F399E" w:rsidRPr="00EF24D6" w:rsidTr="00BC6974">
        <w:trPr>
          <w:tblCellSpacing w:w="15" w:type="dxa"/>
        </w:trPr>
        <w:tc>
          <w:tcPr>
            <w:tcW w:w="3056" w:type="dxa"/>
            <w:vAlign w:val="center"/>
            <w:hideMark/>
          </w:tcPr>
          <w:p w:rsidR="002F399E" w:rsidRPr="009C2150" w:rsidRDefault="002F399E" w:rsidP="00BC6974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</w:pPr>
            <w:r w:rsidRPr="009C2150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de-DE"/>
              </w:rPr>
              <w:t xml:space="preserve">CA 19-9 at first line start </w:t>
            </w:r>
          </w:p>
        </w:tc>
        <w:tc>
          <w:tcPr>
            <w:tcW w:w="3071" w:type="dxa"/>
            <w:vAlign w:val="center"/>
            <w:hideMark/>
          </w:tcPr>
          <w:p w:rsidR="002F399E" w:rsidRPr="009C2150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9C2150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0.000 (0.000) </w:t>
            </w:r>
          </w:p>
        </w:tc>
        <w:tc>
          <w:tcPr>
            <w:tcW w:w="3056" w:type="dxa"/>
            <w:vAlign w:val="center"/>
            <w:hideMark/>
          </w:tcPr>
          <w:p w:rsidR="002F399E" w:rsidRPr="009C2150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9C2150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1.000 (0.000) </w:t>
            </w:r>
          </w:p>
        </w:tc>
      </w:tr>
      <w:tr w:rsidR="002F399E" w:rsidRPr="00EF24D6" w:rsidTr="00BC6974">
        <w:trPr>
          <w:tblCellSpacing w:w="15" w:type="dxa"/>
        </w:trPr>
        <w:tc>
          <w:tcPr>
            <w:tcW w:w="3056" w:type="dxa"/>
            <w:vAlign w:val="center"/>
            <w:hideMark/>
          </w:tcPr>
          <w:p w:rsidR="002F399E" w:rsidRPr="009C2150" w:rsidRDefault="002F399E" w:rsidP="00BC697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</w:pPr>
          </w:p>
        </w:tc>
        <w:tc>
          <w:tcPr>
            <w:tcW w:w="3071" w:type="dxa"/>
            <w:vAlign w:val="center"/>
            <w:hideMark/>
          </w:tcPr>
          <w:p w:rsidR="002F399E" w:rsidRPr="009C2150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9C2150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0.191 (-0.001, 0.000) </w:t>
            </w:r>
          </w:p>
        </w:tc>
        <w:tc>
          <w:tcPr>
            <w:tcW w:w="3056" w:type="dxa"/>
            <w:vAlign w:val="center"/>
            <w:hideMark/>
          </w:tcPr>
          <w:p w:rsidR="002F399E" w:rsidRPr="009C2150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9C2150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0.190 (1.000, 1.000) </w:t>
            </w:r>
          </w:p>
        </w:tc>
      </w:tr>
      <w:tr w:rsidR="002F399E" w:rsidRPr="00EF24D6" w:rsidTr="00BC6974">
        <w:trPr>
          <w:tblCellSpacing w:w="15" w:type="dxa"/>
        </w:trPr>
        <w:tc>
          <w:tcPr>
            <w:tcW w:w="3056" w:type="dxa"/>
            <w:vAlign w:val="center"/>
            <w:hideMark/>
          </w:tcPr>
          <w:p w:rsidR="002F399E" w:rsidRPr="009C2150" w:rsidRDefault="002F399E" w:rsidP="00BC6974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</w:pPr>
            <w:r w:rsidRPr="009C2150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  <w:t xml:space="preserve">(Intercept) </w:t>
            </w:r>
          </w:p>
        </w:tc>
        <w:tc>
          <w:tcPr>
            <w:tcW w:w="3071" w:type="dxa"/>
            <w:vAlign w:val="center"/>
            <w:hideMark/>
          </w:tcPr>
          <w:p w:rsidR="002F399E" w:rsidRPr="009C2150" w:rsidRDefault="002F399E" w:rsidP="00BC6974">
            <w:pPr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</w:p>
        </w:tc>
        <w:tc>
          <w:tcPr>
            <w:tcW w:w="3056" w:type="dxa"/>
            <w:vAlign w:val="center"/>
            <w:hideMark/>
          </w:tcPr>
          <w:p w:rsidR="002F399E" w:rsidRPr="009C2150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9C2150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71.967 (35.281)*** </w:t>
            </w:r>
          </w:p>
        </w:tc>
      </w:tr>
      <w:tr w:rsidR="002F399E" w:rsidRPr="00EF24D6" w:rsidTr="00BC6974">
        <w:trPr>
          <w:tblCellSpacing w:w="15" w:type="dxa"/>
        </w:trPr>
        <w:tc>
          <w:tcPr>
            <w:tcW w:w="3056" w:type="dxa"/>
            <w:tcBorders>
              <w:bottom w:val="single" w:sz="4" w:space="0" w:color="auto"/>
            </w:tcBorders>
            <w:vAlign w:val="center"/>
            <w:hideMark/>
          </w:tcPr>
          <w:p w:rsidR="002F399E" w:rsidRPr="009C2150" w:rsidRDefault="002F399E" w:rsidP="00BC697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</w:pPr>
          </w:p>
        </w:tc>
        <w:tc>
          <w:tcPr>
            <w:tcW w:w="3071" w:type="dxa"/>
            <w:tcBorders>
              <w:bottom w:val="single" w:sz="4" w:space="0" w:color="auto"/>
            </w:tcBorders>
            <w:vAlign w:val="center"/>
            <w:hideMark/>
          </w:tcPr>
          <w:p w:rsidR="002F399E" w:rsidRPr="009C2150" w:rsidRDefault="002F399E" w:rsidP="00BC6974">
            <w:pPr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</w:p>
        </w:tc>
        <w:tc>
          <w:tcPr>
            <w:tcW w:w="3056" w:type="dxa"/>
            <w:tcBorders>
              <w:bottom w:val="single" w:sz="4" w:space="0" w:color="auto"/>
            </w:tcBorders>
            <w:vAlign w:val="center"/>
            <w:hideMark/>
          </w:tcPr>
          <w:p w:rsidR="002F399E" w:rsidRPr="009C2150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9C2150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0.000 (28.298, 193.450) </w:t>
            </w:r>
          </w:p>
        </w:tc>
      </w:tr>
      <w:tr w:rsidR="002F399E" w:rsidRPr="00EF24D6" w:rsidTr="00BC6974">
        <w:trPr>
          <w:tblCellSpacing w:w="15" w:type="dxa"/>
        </w:trPr>
        <w:tc>
          <w:tcPr>
            <w:tcW w:w="3056" w:type="dxa"/>
            <w:vAlign w:val="center"/>
            <w:hideMark/>
          </w:tcPr>
          <w:p w:rsidR="002F399E" w:rsidRPr="009C2150" w:rsidRDefault="002F399E" w:rsidP="00BC6974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</w:pPr>
            <w:r w:rsidRPr="009C2150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  <w:t xml:space="preserve">Num.Obs. </w:t>
            </w:r>
          </w:p>
        </w:tc>
        <w:tc>
          <w:tcPr>
            <w:tcW w:w="3071" w:type="dxa"/>
            <w:vAlign w:val="center"/>
            <w:hideMark/>
          </w:tcPr>
          <w:p w:rsidR="002F399E" w:rsidRPr="009C2150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9C2150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118 </w:t>
            </w:r>
          </w:p>
        </w:tc>
        <w:tc>
          <w:tcPr>
            <w:tcW w:w="3056" w:type="dxa"/>
            <w:vAlign w:val="center"/>
            <w:hideMark/>
          </w:tcPr>
          <w:p w:rsidR="002F399E" w:rsidRPr="009C2150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9C2150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118 </w:t>
            </w:r>
          </w:p>
        </w:tc>
      </w:tr>
      <w:tr w:rsidR="002F399E" w:rsidRPr="00EF24D6" w:rsidTr="00BC6974">
        <w:trPr>
          <w:tblCellSpacing w:w="15" w:type="dxa"/>
        </w:trPr>
        <w:tc>
          <w:tcPr>
            <w:tcW w:w="3056" w:type="dxa"/>
            <w:vAlign w:val="center"/>
            <w:hideMark/>
          </w:tcPr>
          <w:p w:rsidR="002F399E" w:rsidRPr="009C2150" w:rsidRDefault="002F399E" w:rsidP="00BC6974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</w:pPr>
            <w:r w:rsidRPr="009C2150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  <w:t xml:space="preserve">AIC </w:t>
            </w:r>
          </w:p>
        </w:tc>
        <w:tc>
          <w:tcPr>
            <w:tcW w:w="3071" w:type="dxa"/>
            <w:vAlign w:val="center"/>
            <w:hideMark/>
          </w:tcPr>
          <w:p w:rsidR="002F399E" w:rsidRPr="009C2150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9C2150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1504.2 </w:t>
            </w:r>
          </w:p>
        </w:tc>
        <w:tc>
          <w:tcPr>
            <w:tcW w:w="3056" w:type="dxa"/>
            <w:vAlign w:val="center"/>
            <w:hideMark/>
          </w:tcPr>
          <w:p w:rsidR="002F399E" w:rsidRPr="009C2150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9C2150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1504.2 </w:t>
            </w:r>
          </w:p>
        </w:tc>
      </w:tr>
      <w:tr w:rsidR="002F399E" w:rsidRPr="00EF24D6" w:rsidTr="00BC6974">
        <w:trPr>
          <w:tblCellSpacing w:w="15" w:type="dxa"/>
        </w:trPr>
        <w:tc>
          <w:tcPr>
            <w:tcW w:w="3056" w:type="dxa"/>
            <w:vAlign w:val="center"/>
            <w:hideMark/>
          </w:tcPr>
          <w:p w:rsidR="002F399E" w:rsidRPr="009C2150" w:rsidRDefault="002F399E" w:rsidP="00BC6974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</w:pPr>
            <w:r w:rsidRPr="009C2150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  <w:t xml:space="preserve">BIC </w:t>
            </w:r>
          </w:p>
        </w:tc>
        <w:tc>
          <w:tcPr>
            <w:tcW w:w="3071" w:type="dxa"/>
            <w:vAlign w:val="center"/>
            <w:hideMark/>
          </w:tcPr>
          <w:p w:rsidR="002F399E" w:rsidRPr="009C2150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9C2150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1523.6 </w:t>
            </w:r>
          </w:p>
        </w:tc>
        <w:tc>
          <w:tcPr>
            <w:tcW w:w="3056" w:type="dxa"/>
            <w:vAlign w:val="center"/>
            <w:hideMark/>
          </w:tcPr>
          <w:p w:rsidR="002F399E" w:rsidRPr="009C2150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9C2150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1523.6 </w:t>
            </w:r>
          </w:p>
        </w:tc>
      </w:tr>
      <w:tr w:rsidR="002F399E" w:rsidRPr="00EF24D6" w:rsidTr="00BC6974">
        <w:trPr>
          <w:tblCellSpacing w:w="15" w:type="dxa"/>
        </w:trPr>
        <w:tc>
          <w:tcPr>
            <w:tcW w:w="3056" w:type="dxa"/>
            <w:vAlign w:val="center"/>
            <w:hideMark/>
          </w:tcPr>
          <w:p w:rsidR="002F399E" w:rsidRPr="009C2150" w:rsidRDefault="002F399E" w:rsidP="00BC6974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</w:pPr>
            <w:r w:rsidRPr="009C2150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  <w:t xml:space="preserve">Log.Lik. </w:t>
            </w:r>
          </w:p>
        </w:tc>
        <w:tc>
          <w:tcPr>
            <w:tcW w:w="3071" w:type="dxa"/>
            <w:vAlign w:val="center"/>
            <w:hideMark/>
          </w:tcPr>
          <w:p w:rsidR="002F399E" w:rsidRPr="009C2150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9C2150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-745.119 </w:t>
            </w:r>
          </w:p>
        </w:tc>
        <w:tc>
          <w:tcPr>
            <w:tcW w:w="3056" w:type="dxa"/>
            <w:vAlign w:val="center"/>
            <w:hideMark/>
          </w:tcPr>
          <w:p w:rsidR="002F399E" w:rsidRPr="009C2150" w:rsidRDefault="002F399E" w:rsidP="00BC6974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</w:p>
        </w:tc>
      </w:tr>
      <w:tr w:rsidR="002F399E" w:rsidRPr="00EF24D6" w:rsidTr="00BC6974">
        <w:trPr>
          <w:tblCellSpacing w:w="15" w:type="dxa"/>
        </w:trPr>
        <w:tc>
          <w:tcPr>
            <w:tcW w:w="3056" w:type="dxa"/>
            <w:vAlign w:val="center"/>
            <w:hideMark/>
          </w:tcPr>
          <w:p w:rsidR="002F399E" w:rsidRPr="009C2150" w:rsidRDefault="002F399E" w:rsidP="00BC6974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</w:pPr>
            <w:r w:rsidRPr="009C2150">
              <w:rPr>
                <w:rFonts w:ascii="Arial" w:eastAsia="Times New Roman" w:hAnsi="Arial" w:cs="Arial"/>
                <w:b/>
                <w:bCs/>
                <w:sz w:val="22"/>
                <w:szCs w:val="22"/>
                <w:lang w:val="de-DE" w:eastAsia="de-DE"/>
              </w:rPr>
              <w:t xml:space="preserve">RMSE </w:t>
            </w:r>
          </w:p>
        </w:tc>
        <w:tc>
          <w:tcPr>
            <w:tcW w:w="3071" w:type="dxa"/>
            <w:vAlign w:val="center"/>
            <w:hideMark/>
          </w:tcPr>
          <w:p w:rsidR="002F399E" w:rsidRPr="009C2150" w:rsidRDefault="002F399E" w:rsidP="00BC6974">
            <w:pPr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</w:p>
        </w:tc>
        <w:tc>
          <w:tcPr>
            <w:tcW w:w="3056" w:type="dxa"/>
            <w:vAlign w:val="center"/>
            <w:hideMark/>
          </w:tcPr>
          <w:p w:rsidR="002F399E" w:rsidRPr="009C2150" w:rsidRDefault="002F399E" w:rsidP="00BC6974">
            <w:pPr>
              <w:keepNext/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9C2150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180.75 </w:t>
            </w:r>
          </w:p>
        </w:tc>
      </w:tr>
      <w:tr w:rsidR="002F399E" w:rsidRPr="00EF24D6" w:rsidTr="00BC6974">
        <w:trPr>
          <w:tblCellSpacing w:w="15" w:type="dxa"/>
        </w:trPr>
        <w:tc>
          <w:tcPr>
            <w:tcW w:w="9243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:rsidR="002F399E" w:rsidRPr="009C2150" w:rsidRDefault="002F399E" w:rsidP="00BC6974">
            <w:pPr>
              <w:keepNext/>
              <w:rPr>
                <w:rFonts w:ascii="Arial" w:eastAsia="Times New Roman" w:hAnsi="Arial" w:cs="Arial"/>
                <w:sz w:val="22"/>
                <w:szCs w:val="22"/>
                <w:lang w:eastAsia="de-DE"/>
              </w:rPr>
            </w:pPr>
            <w:r w:rsidRPr="009C215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ote: Incidence rate ratios are interpretable like odds ratios. E.g. the incidence rate of 1.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34</w:t>
            </w:r>
            <w:r w:rsidRPr="009C215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for females means that females have a 1.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3</w:t>
            </w:r>
            <w:r w:rsidRPr="009C215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4 better chance for a longer 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progression free </w:t>
            </w:r>
            <w:r w:rsidRPr="009C215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survival. The marginal effect is the effect size in days of 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progression free </w:t>
            </w:r>
            <w:r w:rsidRPr="009C215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survival. E.g. females would survive 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rogression free 48.178</w:t>
            </w:r>
            <w:r w:rsidRPr="009C215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days longer than men. All coefficients are not significant.</w:t>
            </w:r>
          </w:p>
        </w:tc>
      </w:tr>
    </w:tbl>
    <w:p w:rsidR="002F399E" w:rsidRDefault="002F399E" w:rsidP="002F399E">
      <w:pPr>
        <w:rPr>
          <w:rFonts w:ascii="Arial" w:eastAsia="Times New Roman" w:hAnsi="Arial" w:cs="Arial"/>
          <w:b/>
          <w:sz w:val="32"/>
          <w:szCs w:val="32"/>
          <w:u w:val="single"/>
          <w:lang w:eastAsia="de-DE"/>
        </w:rPr>
      </w:pPr>
    </w:p>
    <w:p w:rsidR="004402AD" w:rsidRDefault="002F399E">
      <w:bookmarkStart w:id="0" w:name="_GoBack"/>
      <w:bookmarkEnd w:id="0"/>
    </w:p>
    <w:sectPr w:rsidR="004402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F8B"/>
    <w:rsid w:val="00263387"/>
    <w:rsid w:val="002F399E"/>
    <w:rsid w:val="009B7A3B"/>
    <w:rsid w:val="00FA4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C76154-21EE-4781-AE8A-6ADA113DA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399E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F399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4</Words>
  <Characters>2078</Characters>
  <Application>Microsoft Office Word</Application>
  <DocSecurity>0</DocSecurity>
  <Lines>17</Lines>
  <Paragraphs>4</Paragraphs>
  <ScaleCrop>false</ScaleCrop>
  <Company/>
  <LinksUpToDate>false</LinksUpToDate>
  <CharactersWithSpaces>2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.R.</dc:creator>
  <cp:keywords/>
  <dc:description/>
  <cp:lastModifiedBy>Priyaa P.R.</cp:lastModifiedBy>
  <cp:revision>2</cp:revision>
  <dcterms:created xsi:type="dcterms:W3CDTF">2023-07-05T13:21:00Z</dcterms:created>
  <dcterms:modified xsi:type="dcterms:W3CDTF">2023-07-05T13:21:00Z</dcterms:modified>
</cp:coreProperties>
</file>